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6"/>
          <w:szCs w:val="16"/>
        </w:rPr>
        <w:t xml:space="preserve">SI-Table </w:t>
      </w:r>
      <w:r>
        <w:rPr>
          <w:rFonts w:cs="Arial" w:ascii="Arial" w:hAnsi="Arial"/>
          <w:b/>
          <w:sz w:val="16"/>
          <w:szCs w:val="16"/>
        </w:rPr>
        <w:t>1</w:t>
      </w:r>
      <w:r>
        <w:rPr/>
        <w:t>.</w:t>
      </w:r>
    </w:p>
    <w:tbl>
      <w:tblPr>
        <w:tblW w:w="8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2316"/>
        <w:gridCol w:w="1249"/>
        <w:gridCol w:w="1206"/>
        <w:gridCol w:w="1176"/>
        <w:gridCol w:w="1409"/>
      </w:tblGrid>
      <w:tr>
        <w:trPr>
          <w:trHeight w:val="555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Cytoband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Wide.Peak.Limits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q.values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Cluster I (n1=54)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Cluter P (n2=71)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ll samples (N=125)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p31.3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:64134549-64190142  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7893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p13.1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:117422805-117569440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19559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q22  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:153373175-153775505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7893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q24.2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:166956565-167090734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585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q41  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:213336034-213384273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7E-09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7q22.1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7:98618457-98668374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94E-10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8q22.1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8:96827185-96893231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8818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1q13.2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1:68555478-69647117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29838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1q24.2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1:126182339-126273299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13094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2q12 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2:43835040-43925043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585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20q11.21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20:29628789-29667142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038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21q22.12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21:35502661-35537904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0903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p36.33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:1942643-2113394          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41E-09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p36.32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:2224493-2448714         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55E-10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p35.2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:1-247249719          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5E-07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2q21.2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2:133100326-134741235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331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3p26.2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3:1-87133686         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6938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3p25.3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3:1-77783730         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378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3q22.3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3:138048239-138968184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653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4q35.1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4:185887816-186177454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014581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5q33.1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5:148540103-148711410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3234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6q16.3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6:100167483-100943504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1E-07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6q21  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6:57273908-170899992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38E-06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6q25.1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6:151464649-151795965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4E-06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6q26  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6:161612277-163093667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3E-06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7q36.1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7:151773466-152160810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10798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8p23.1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8:1-38441502      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865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9p21.3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9:21855843-22441030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31E-14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9p21.3 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9:22441032-25673219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5331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9q21.13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9:74165313-74712654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3831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0q24.32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0:103306809-103573715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46648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0q26.13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0:64222249-135374737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5596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0q26.13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hr10:126092887-126442031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49E-05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2q24.33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2:75909029-132349534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78369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3q12.11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3:1-114142980  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6104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4q22.1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4:50157014-50265114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08E-08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4q32.32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4:78762184-106368585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28172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5q26.1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5:88096965-88183623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0203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6q24.3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6:83340267-88654580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0881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7p13.3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7:3137284-3249737 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97996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19p13.2 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9:1-63811651       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481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  <w:shd w:fill="E2EF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73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19p13.11</w:t>
            </w:r>
          </w:p>
        </w:tc>
        <w:tc>
          <w:tcPr>
            <w:tcW w:w="231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chr19:17040790-17260475   </w:t>
            </w:r>
          </w:p>
        </w:tc>
        <w:tc>
          <w:tcPr>
            <w:tcW w:w="124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6836</w:t>
            </w:r>
          </w:p>
        </w:tc>
        <w:tc>
          <w:tcPr>
            <w:tcW w:w="120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176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single" w:sz="4" w:space="0" w:color="A8D08D"/>
              <w:bottom w:val="single" w:sz="4" w:space="0" w:color="A8D08D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Summary of</w:t>
      </w:r>
      <w:r>
        <w:rPr>
          <w:rFonts w:cs="Arial" w:ascii="Arial" w:hAnsi="Arial"/>
          <w:b/>
          <w:sz w:val="16"/>
          <w:szCs w:val="16"/>
        </w:rPr>
        <w:t xml:space="preserve"> </w:t>
      </w:r>
      <w:r>
        <w:rPr>
          <w:rFonts w:cs="Arial" w:ascii="Arial" w:hAnsi="Arial"/>
          <w:b/>
          <w:sz w:val="16"/>
          <w:szCs w:val="16"/>
        </w:rPr>
        <w:t>chromosomal focal-level genomic DNA copy number alteration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olumns cluster I and cluster P represent distributions of these focal alterations in two classes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“</w:t>
      </w:r>
      <w:r>
        <w:rPr>
          <w:rFonts w:cs="Arial" w:ascii="Arial" w:hAnsi="Arial"/>
          <w:sz w:val="16"/>
          <w:szCs w:val="16"/>
        </w:rPr>
        <w:t>Wide.Peak.Limits”</w:t>
      </w:r>
      <w:r>
        <w:rPr>
          <w:rFonts w:cs="Arial" w:ascii="Arial" w:hAnsi="Arial"/>
          <w:sz w:val="16"/>
          <w:szCs w:val="16"/>
        </w:rPr>
        <w:t xml:space="preserve"> represent</w:t>
      </w:r>
      <w:r>
        <w:rPr>
          <w:rFonts w:cs="Arial" w:ascii="Arial" w:hAnsi="Arial"/>
          <w:sz w:val="16"/>
          <w:szCs w:val="16"/>
        </w:rPr>
        <w:t>s</w:t>
      </w:r>
      <w:r>
        <w:rPr>
          <w:rFonts w:cs="Arial" w:ascii="Arial" w:hAnsi="Arial"/>
          <w:sz w:val="16"/>
          <w:szCs w:val="16"/>
        </w:rPr>
        <w:t xml:space="preserve"> boundaries of significantly aberrant reg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3:46:00Z</dcterms:created>
  <dc:creator>liling</dc:creator>
  <dc:description/>
  <cp:keywords/>
  <dc:language>en-US</dc:language>
  <cp:lastModifiedBy>liling</cp:lastModifiedBy>
  <dcterms:modified xsi:type="dcterms:W3CDTF">2014-04-11T15:21:00Z</dcterms:modified>
  <cp:revision>8</cp:revision>
  <dc:subject/>
  <dc:title/>
</cp:coreProperties>
</file>